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1B7A3" w14:textId="483DB850" w:rsidR="00420A33" w:rsidRDefault="0065232A">
      <w:r w:rsidRPr="0065232A">
        <w:t xml:space="preserve">Supplementary Table </w:t>
      </w:r>
      <w:r w:rsidR="001F4938">
        <w:t>1</w:t>
      </w:r>
      <w:bookmarkStart w:id="0" w:name="_GoBack"/>
      <w:bookmarkEnd w:id="0"/>
      <w:r w:rsidRPr="0065232A">
        <w:t>. Exposure to N</w:t>
      </w:r>
      <w:r w:rsidRPr="0065232A">
        <w:rPr>
          <w:vertAlign w:val="subscript"/>
        </w:rPr>
        <w:t>2</w:t>
      </w:r>
      <w:r w:rsidRPr="0065232A">
        <w:t>O</w:t>
      </w:r>
      <w:r w:rsidRPr="0065232A">
        <w:rPr>
          <w:vertAlign w:val="subscript"/>
        </w:rPr>
        <w:t>5</w:t>
      </w:r>
      <w:r w:rsidRPr="0065232A">
        <w:t xml:space="preserve"> altered 3</w:t>
      </w:r>
      <w:r>
        <w:rPr>
          <w:rFonts w:hint="eastAsia"/>
        </w:rPr>
        <w:t>8</w:t>
      </w:r>
      <w:r>
        <w:t xml:space="preserve"> </w:t>
      </w:r>
      <w:r w:rsidRPr="0065232A">
        <w:t>of 151 compounds identified by non-targeted LC-MS in sweet basil leave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7"/>
        <w:gridCol w:w="1700"/>
        <w:gridCol w:w="2836"/>
        <w:gridCol w:w="921"/>
        <w:gridCol w:w="924"/>
        <w:gridCol w:w="924"/>
        <w:gridCol w:w="924"/>
        <w:gridCol w:w="924"/>
        <w:gridCol w:w="921"/>
        <w:gridCol w:w="924"/>
        <w:gridCol w:w="924"/>
        <w:gridCol w:w="924"/>
        <w:gridCol w:w="924"/>
        <w:gridCol w:w="921"/>
      </w:tblGrid>
      <w:tr w:rsidR="00CA1972" w:rsidRPr="00CA1972" w14:paraId="710C868B" w14:textId="77777777" w:rsidTr="0006027E">
        <w:trPr>
          <w:trHeight w:val="52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D69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R.T.</w:t>
            </w: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br/>
              <w:t>(mi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01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Formul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75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Metabolite Name</w:t>
            </w: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br/>
              <w:t>(Click to View Detail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3752" w14:textId="77777777" w:rsidR="00CA1972" w:rsidRPr="00CA1972" w:rsidRDefault="00420A33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c</w:t>
            </w:r>
            <w:r w:rsidR="00CA1972"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ont</w:t>
            </w:r>
            <w:proofErr w:type="spellEnd"/>
            <w:r w:rsidR="00CA1972"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 xml:space="preserve"> (Ave</w:t>
            </w:r>
            <w:r w:rsidR="0006027E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316F" w14:textId="77777777" w:rsidR="0006027E" w:rsidRDefault="0006027E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B7057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± SE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48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Ex1 (Ave</w:t>
            </w:r>
            <w:r w:rsidR="0006027E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3FA3" w14:textId="77777777" w:rsidR="0006027E" w:rsidRDefault="0006027E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DFA40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± SE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5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6027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FC7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Ex2 (Av</w:t>
            </w:r>
            <w:r w:rsidR="0006027E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e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F17" w14:textId="77777777" w:rsidR="0006027E" w:rsidRDefault="0006027E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6833CF6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± SE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B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6027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E21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Ex3 (Ave</w:t>
            </w:r>
            <w:r w:rsidR="0006027E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6EC5" w14:textId="77777777" w:rsidR="0006027E" w:rsidRDefault="0006027E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F6D35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± SE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01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CA1972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6027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CA1972" w:rsidRPr="00CA1972" w14:paraId="7059ED1E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6F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0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7H14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C44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-Acetylornith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F0E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32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C04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7A4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B8E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2C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73F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273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3F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95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6D6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0E1095D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9CE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6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1N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842A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Pipecol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FB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D9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423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F0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376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6C7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DE1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999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D8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AFD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EB8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</w:tr>
      <w:tr w:rsidR="00CA1972" w:rsidRPr="00CA1972" w14:paraId="7761C431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C24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28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16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7FB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6-Acetyl-L-lys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9E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A52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CF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89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3B2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31D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DE4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02D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EE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59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C9C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65125F16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7C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2F4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4N5O7P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99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denosine 5'-monophosph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3EC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111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932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FE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21B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949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200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593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035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622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11B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</w:tr>
      <w:tr w:rsidR="00CA1972" w:rsidRPr="00CA1972" w14:paraId="67F919C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C57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3A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16N4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5F5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cetylargin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9D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36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847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500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CA8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914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1A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5D7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F0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6C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D34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</w:tr>
      <w:tr w:rsidR="00CA1972" w:rsidRPr="00CA1972" w14:paraId="42DDB2E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85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45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8N4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A3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rgininosucci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145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FCD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357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591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98C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DB5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B38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1A9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A0F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43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039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</w:tr>
      <w:tr w:rsidR="00CA1972" w:rsidRPr="00CA1972" w14:paraId="55467931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4BD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EB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1H27N7O14P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B941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icotinamide adenine dinucleotide (NAD+)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BA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8DF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576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DA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E06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87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5B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5BD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12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EE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3FFC" w14:textId="77777777" w:rsidR="00CA1972" w:rsidRPr="0087508D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87508D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</w:tr>
      <w:tr w:rsidR="00CA1972" w:rsidRPr="00CA1972" w14:paraId="490E9A7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34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C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9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021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-Amino-3-methoxybenz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31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6DA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F3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69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DE1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1F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97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485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6F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8A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A0F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4</w:t>
            </w:r>
          </w:p>
        </w:tc>
      </w:tr>
      <w:tr w:rsidR="00CA1972" w:rsidRPr="00CA1972" w14:paraId="105AEFD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CC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5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5H9N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80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-Glutam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B79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334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45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F5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165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8E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32D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121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E9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EBB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D76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3</w:t>
            </w:r>
          </w:p>
        </w:tc>
      </w:tr>
      <w:tr w:rsidR="00CA1972" w:rsidRPr="00CA1972" w14:paraId="2502668E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38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9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10NO6P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6AA6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Pyridoxal 5'-phosph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070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3BC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115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50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294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CD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99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DA0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CA1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868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307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9</w:t>
            </w:r>
          </w:p>
        </w:tc>
      </w:tr>
      <w:tr w:rsidR="00CA1972" w:rsidRPr="00CA1972" w14:paraId="02B96CE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0B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7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8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86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Valylprol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809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05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780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C9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BFF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F6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B9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B07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F9F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0A5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796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</w:tr>
      <w:tr w:rsidR="00CA1972" w:rsidRPr="00CA1972" w14:paraId="48C227A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E4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76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5H7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C35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D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(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+)-Pyroglutam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9BE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D3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BB6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A1F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D11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B20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6E2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2C6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3BC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70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251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</w:tr>
      <w:tr w:rsidR="00CA1972" w:rsidRPr="00CA1972" w14:paraId="1E50D16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7AF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55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5H4N4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8DA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Hypoxanth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AE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2B1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CD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47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8CA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D8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0EE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CCB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6A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8D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862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</w:tr>
      <w:tr w:rsidR="00CA1972" w:rsidRPr="00CA1972" w14:paraId="32348A5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D4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3.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42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1N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79C7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Methyl 2-[(2-methoxy-2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oxoethyl)amino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]acet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872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F3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A2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3A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9C6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68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EE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7EE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4EF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094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02A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</w:tr>
      <w:tr w:rsidR="00CA1972" w:rsidRPr="00CA1972" w14:paraId="1CF94B3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5AD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E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7N5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45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-Methylguan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09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03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9D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D06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8FA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0F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85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015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3B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88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1A8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</w:tr>
      <w:tr w:rsidR="00CA1972" w:rsidRPr="00CA1972" w14:paraId="318475A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8B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E7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B2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-Hydroxycinnam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D62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627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AB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7EA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CBC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F46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DC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8C4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D6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AF7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F39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10056BC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FE9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349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5H10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164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DL-Glutam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27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98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FFB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FC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19E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B6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F8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468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7B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DC0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ACF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</w:tr>
      <w:tr w:rsidR="00CA1972" w:rsidRPr="00CA1972" w14:paraId="711D9EB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AE7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2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4H4N2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B7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Uraci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97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7E1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DF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973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19F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D6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8D1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186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DC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71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FF2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</w:tr>
      <w:tr w:rsidR="00CA1972" w:rsidRPr="00CA1972" w14:paraId="06BCE9A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802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A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3N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7BE7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-Isoleuc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2A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EC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3C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F6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B43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140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CC1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EC3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CD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B5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D52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</w:tr>
      <w:tr w:rsidR="00CA1972" w:rsidRPr="00CA1972" w14:paraId="2B6CE89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4C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F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7H6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AB6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Hydroxybenzaldehy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3DA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C18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2E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3C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BC0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86A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C0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C76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50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8F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B01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240DAC64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2C2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1C2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1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64B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-Tyros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B1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BBB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DCE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75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DD4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A6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4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34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409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42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5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1D6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492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4E2BBE3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48A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D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9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786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-Benzylformam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A4B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D8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69B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AA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66D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78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5F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481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CC0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5C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79F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107F39E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45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4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D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2H20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64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2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Pirbuter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8D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E6B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7EA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934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024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395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76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12C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1ED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B66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C7E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</w:tr>
      <w:tr w:rsidR="00CA1972" w:rsidRPr="00CA1972" w14:paraId="17B9AB4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D0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5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5F5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20N6O5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BD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-Adenosylhomocyste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E1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B1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72F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E06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75E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599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8E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876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38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8F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9B5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</w:tr>
      <w:tr w:rsidR="00CA1972" w:rsidRPr="00CA1972" w14:paraId="35340BD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7A6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5.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1F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3N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1A0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euc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AE1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E56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5E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37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0D1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A4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E8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0EF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0E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85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628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</w:tr>
      <w:tr w:rsidR="00CA1972" w:rsidRPr="00CA1972" w14:paraId="35D8280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FF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lastRenderedPageBreak/>
              <w:t>5.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43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7N5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CC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7-Methylguan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604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1FD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6C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6B4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287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DE8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FE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4D6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67E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68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F74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8</w:t>
            </w:r>
          </w:p>
        </w:tc>
      </w:tr>
      <w:tr w:rsidR="00CA1972" w:rsidRPr="00CA1972" w14:paraId="11B9099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737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5.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E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11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262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yram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414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0F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E3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915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84A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C54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CB2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692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58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52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1B5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</w:tr>
      <w:tr w:rsidR="00CA1972" w:rsidRPr="00CA1972" w14:paraId="49D4B2E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9AA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6.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13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3N5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23A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denos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5C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4D0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05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C29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6B6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0F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4E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1F9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760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69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72A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</w:tr>
      <w:tr w:rsidR="00CA1972" w:rsidRPr="00CA1972" w14:paraId="4DAF5CD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692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6.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1FC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1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5C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Acetamidobutan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40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D2A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548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265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F39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61E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46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65D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E5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B9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C4C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723BB6D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2C9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6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1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6N4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90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6-Methyl[1,2,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]triazolo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[4,3-b]pyridazin-8-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09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886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7CF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9CF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9BE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FE3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AC4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D1A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B8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A9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E45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</w:tr>
      <w:tr w:rsidR="00CA1972" w:rsidRPr="00CA1972" w14:paraId="578D822D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633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7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0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2N4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90B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Inos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CF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FB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FBB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BAA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3E9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D6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2D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303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95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FCF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0A5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</w:tr>
      <w:tr w:rsidR="00CA1972" w:rsidRPr="00CA1972" w14:paraId="4055F23A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E3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7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E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5H5N5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2E9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3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Guan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862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96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19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621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2B0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CD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0FE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BD81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B4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23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90F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CA1972" w:rsidRPr="00CA1972" w14:paraId="6C3E8234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722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8.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5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1N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ED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3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Vigabatr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F4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5F4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A1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8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BD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812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4C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E39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121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D37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6C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1B6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</w:tr>
      <w:tr w:rsidR="00CA1972" w:rsidRPr="00CA1972" w14:paraId="2FD2B80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F6C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8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41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22N2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39A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4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-(3-{[3-(Tetrahydro-2H-pyran-4-ylamino)-3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oxetanyl]methyl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}-1,2-oxazol-5-yl)ethan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3E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6FD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611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AA1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FC0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C52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82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C18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6C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92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45A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</w:tr>
      <w:tr w:rsidR="00CA1972" w:rsidRPr="00CA1972" w14:paraId="1775F1AE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F70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8.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8DC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7H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9F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4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Hydroxybenz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42F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A8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3EB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D29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86A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9D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E9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BB2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EC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5F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5DB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</w:tr>
      <w:tr w:rsidR="00420A33" w:rsidRPr="00CA1972" w14:paraId="41799E23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67C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9.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5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0N2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CC3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4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-(1H-Benzo[d]imidazol-2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yl)ethan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1-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54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E84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B9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5D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623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77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C10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DBAB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1CD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54C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D10C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</w:tr>
      <w:tr w:rsidR="00CA1972" w:rsidRPr="00CA1972" w14:paraId="1BB42645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8A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9.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2A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1N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147" w14:textId="6FA5F430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*</w:t>
            </w:r>
            <w:r w:rsidR="00812A41">
              <w:rPr>
                <w:rFonts w:ascii="Calibri" w:eastAsia="游ゴシック" w:hAnsi="Calibri" w:cs="Calibri" w:hint="eastAsia"/>
                <w:kern w:val="0"/>
                <w:sz w:val="20"/>
                <w:szCs w:val="20"/>
              </w:rPr>
              <w:t>*</w:t>
            </w:r>
            <w:hyperlink r:id="rId4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-Phenylalan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B4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41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BEF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8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73B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B0E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DA2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839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78D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B3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0AA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8670" w14:textId="5376C0A0" w:rsidR="00CA1972" w:rsidRPr="005D54F4" w:rsidRDefault="00D757FD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D757FD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0</w:t>
            </w:r>
          </w:p>
        </w:tc>
      </w:tr>
      <w:tr w:rsidR="00CA1972" w:rsidRPr="00CA1972" w14:paraId="011CB1F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E5A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9.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278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5H10N2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3E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4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-Nitrosopiperidine (NPIP)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E1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3EC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3E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78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EB3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BC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8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AF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BC4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59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84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B6A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</w:tr>
      <w:tr w:rsidR="00CA1972" w:rsidRPr="00CA1972" w14:paraId="755910A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FD2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9.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3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53A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4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7-Hydroxycoumar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11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45A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03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144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AED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6F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62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BC3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93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CE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1AA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57DCC768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8EA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D7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9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8AD5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4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-Hydroxyindole-3-acet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073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89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CE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F9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E04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BB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FB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9E6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D4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02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3D2D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</w:tr>
      <w:tr w:rsidR="00CA1972" w:rsidRPr="00CA1972" w14:paraId="58DDD523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B5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0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14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25F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4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rimethylolpropa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2A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BFA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32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E6F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44D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74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F30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6C9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ED1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A4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19A5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</w:tr>
      <w:tr w:rsidR="00CA1972" w:rsidRPr="00CA1972" w14:paraId="1B2EDC4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85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90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7N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A96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4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Xanthure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EC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A62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A2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40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297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4D8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A82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D86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95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9D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1B1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755DD6B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B1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1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20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2E4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4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eucylprol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5E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2F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3E9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3C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D1B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218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3B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F5C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87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24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B3D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</w:tr>
      <w:tr w:rsidR="00CA1972" w:rsidRPr="00CA1972" w14:paraId="5A945BF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E6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8A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17N5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9C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Pipemid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6D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17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36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28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22D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CFC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821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F3B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80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9EA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9E+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DA3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</w:tr>
      <w:tr w:rsidR="00420A33" w:rsidRPr="00CA1972" w14:paraId="18521D60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29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AB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9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920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5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-Succinoylpyrid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D3F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FB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73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0F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3F5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A3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32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E018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FBE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4D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51C0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3</w:t>
            </w:r>
          </w:p>
        </w:tc>
      </w:tr>
      <w:tr w:rsidR="00CA1972" w:rsidRPr="00CA1972" w14:paraId="0406AC8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B1A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71D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15N5O3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09D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'-S-Methyl-5'-thioadenos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19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E3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588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DD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D70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F2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77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EA4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6AC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F9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FB1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4</w:t>
            </w:r>
          </w:p>
        </w:tc>
      </w:tr>
      <w:tr w:rsidR="00CA1972" w:rsidRPr="00CA1972" w14:paraId="340E2AC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238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0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62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0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45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pocyn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BCD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EA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862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BC9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B89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04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15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B0D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4AD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54C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358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</w:tr>
      <w:tr w:rsidR="00CA1972" w:rsidRPr="00CA1972" w14:paraId="65BAE8C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950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9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12N2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F92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DL-Tryptopha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F12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1C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A2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71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0E9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EA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25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84A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491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E1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9A6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</w:tr>
      <w:tr w:rsidR="00CA1972" w:rsidRPr="00CA1972" w14:paraId="0E72D13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79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85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0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36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yring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F8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6B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1A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91E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59A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36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459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2DB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A5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044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D4C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</w:tr>
      <w:tr w:rsidR="00420A33" w:rsidRPr="00CA1972" w14:paraId="02A94351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3A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0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6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108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5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Esculet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F5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75D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D0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8FF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B94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4A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75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EF8B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6FF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AF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A0C3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</w:tr>
      <w:tr w:rsidR="00CA1972" w:rsidRPr="00CA1972" w14:paraId="132A0F8E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324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11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0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6E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,4-Dimethylbenzaldehy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3D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81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6E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030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A42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0A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B0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9A2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498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74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84E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</w:tr>
      <w:tr w:rsidR="00CA1972" w:rsidRPr="00CA1972" w14:paraId="44DBCD20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68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lastRenderedPageBreak/>
              <w:t>11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97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0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C1A3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5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'-Methoxyacetophen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62B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81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FFD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7C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7B7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29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AAD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8C0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38D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68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F66E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</w:tr>
      <w:tr w:rsidR="00CA1972" w:rsidRPr="00CA1972" w14:paraId="40E3467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25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0E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7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B2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5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Kynure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EEC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4C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BB5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EA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883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A7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67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D45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17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46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7C5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</w:tr>
      <w:tr w:rsidR="00CA1972" w:rsidRPr="00CA1972" w14:paraId="774F224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03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F2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21N4O9P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43E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Flavin mononucleotide (FMN)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64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C7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7D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3B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B66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43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5E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CE5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2E4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2C3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326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</w:tr>
      <w:tr w:rsidR="00CA1972" w:rsidRPr="00CA1972" w14:paraId="4814DB3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4E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6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7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2F5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8-Hydroxyquinoli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EDC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8D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40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8F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F47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BA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97D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C65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74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3B3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93E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</w:tr>
      <w:tr w:rsidR="00CA1972" w:rsidRPr="00CA1972" w14:paraId="5F78A52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70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C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18N2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BD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spartam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AE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5E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21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91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5BE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BF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771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9D7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3A9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BA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EA8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530C013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8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CB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1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2F1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BMK methyl glycid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85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4B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936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432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620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49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7F8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298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E9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40B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40E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</w:tr>
      <w:tr w:rsidR="00CA1972" w:rsidRPr="00CA1972" w14:paraId="238F022D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94E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69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22N4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58F6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S)-N-α-benzoylarginine ethyl ester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AA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3E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2F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52D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ABB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9DF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EA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599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1F7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079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8F3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1</w:t>
            </w:r>
          </w:p>
        </w:tc>
      </w:tr>
      <w:tr w:rsidR="00CA1972" w:rsidRPr="00CA1972" w14:paraId="01A64E6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34B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1F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2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F58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Phenylbutyr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36D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17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95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123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449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45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879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E98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5CD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EB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188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CA1972" w:rsidRPr="00CA1972" w14:paraId="1875A6C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A6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1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CE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12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013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inapi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36A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994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FE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8B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E7E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67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10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EA7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60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DC5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CBA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2</w:t>
            </w:r>
          </w:p>
        </w:tc>
      </w:tr>
      <w:tr w:rsidR="00CA1972" w:rsidRPr="00CA1972" w14:paraId="4013C544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FA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BA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7H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951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6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,4-Dihydroxybenzaldehy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7E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227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97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2D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79D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35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B9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199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E0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C58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ED70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</w:tr>
      <w:tr w:rsidR="00420A33" w:rsidRPr="00CA1972" w14:paraId="67A9FFF2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AA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A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2H18O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79A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6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Chicor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16E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AE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9C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08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4E32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A32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60C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EE83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FC3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C8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E27F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3</w:t>
            </w:r>
          </w:p>
        </w:tc>
      </w:tr>
      <w:tr w:rsidR="00CA1972" w:rsidRPr="00CA1972" w14:paraId="447EE2A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D0A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2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7H30O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26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6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,7-Dihydroxy-2-(4-hydroxyphenyl)-6,8-bis[3,4,5-trihydroxy-6-(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hydroxymethyl)tetrahydro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2H-pyran-2-yl]-4H-chromen-4-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F22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612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96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8A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F10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46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DC2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2AC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B1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4F0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8EA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</w:tr>
      <w:tr w:rsidR="00CA1972" w:rsidRPr="00CA1972" w14:paraId="2E3B13A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CA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78A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9H30O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C1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-Hydroxy-3,5,5-trimethyl-4-(3-oxo-1-buten-1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ylidene)cyclohexyl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 xml:space="preserve"> β-D-glucopyranos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81C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7C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4A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56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993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0F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FC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623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05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7FA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539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</w:tr>
      <w:tr w:rsidR="00CA1972" w:rsidRPr="00CA1972" w14:paraId="29F8B9C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F0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A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14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3A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5S,6S)-5-Hydroxy-4-methoxy-6-[(E)-2-phenylvinyl]-5,6-dihydro-2H-pyran-2-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DB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D82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4D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A8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B4B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934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3F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709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AB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3B4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33B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46F7C98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7C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B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1N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80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-Dopa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55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050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57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E10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EA1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3E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A79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BC0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2BE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504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95D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1</w:t>
            </w:r>
          </w:p>
        </w:tc>
      </w:tr>
      <w:tr w:rsidR="00CA1972" w:rsidRPr="00CA1972" w14:paraId="66CEF206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D5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A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17NO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D0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rans-Clovam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94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FD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F27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F2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B85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C0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86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B10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4E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F2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3E6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1</w:t>
            </w:r>
          </w:p>
        </w:tc>
      </w:tr>
      <w:tr w:rsidR="00CA1972" w:rsidRPr="00CA1972" w14:paraId="64C1EAB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AC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EF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8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35F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ebac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6CC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91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2D5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039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1B5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9D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34C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A88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4F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A9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BE5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</w:tr>
      <w:tr w:rsidR="00CA1972" w:rsidRPr="00CA1972" w14:paraId="4B7FB250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900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D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2H1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1D04" w14:textId="128BAFD9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proofErr w:type="spellStart"/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Jasmonic</w:t>
            </w:r>
            <w:proofErr w:type="spellEnd"/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0C1C" w14:textId="27F31ACC" w:rsidR="00CA1972" w:rsidRPr="00CA1972" w:rsidRDefault="004C3411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4C3411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2E05" w14:textId="36EE314C" w:rsidR="00CA1972" w:rsidRPr="00CA1972" w:rsidRDefault="004C3411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4C3411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30D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46D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1EB8" w14:textId="316565BA" w:rsidR="00CA1972" w:rsidRPr="0006027E" w:rsidRDefault="004C3411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4C3411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46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2A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A8FD" w14:textId="7E1E898C" w:rsidR="00CA1972" w:rsidRPr="0006027E" w:rsidRDefault="004C3411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4C3411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D0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EE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AE2C" w14:textId="68A40F31" w:rsidR="00CA1972" w:rsidRPr="004C3411" w:rsidRDefault="004C3411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4C3411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3E2CB689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89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1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2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730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7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Cuminaldehy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DE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28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AB9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C78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1E1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645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83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98F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DE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39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FDB5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</w:tr>
      <w:tr w:rsidR="00CA1972" w:rsidRPr="00CA1972" w14:paraId="7E4F1DD1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7E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2.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68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0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157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Methyl cinnam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C7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AED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2E2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E6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051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68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567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54E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A9F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467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25F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</w:tr>
      <w:tr w:rsidR="00CA1972" w:rsidRPr="00CA1972" w14:paraId="5E264CE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E2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25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2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54E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Eriodicty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308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D16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7F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0EB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430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AC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C9B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000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7C6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862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E86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4</w:t>
            </w:r>
          </w:p>
        </w:tc>
      </w:tr>
      <w:tr w:rsidR="00CA1972" w:rsidRPr="00CA1972" w14:paraId="0F48EAAB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1E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1C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7N3O6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7A9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7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-Glutathione (reduced)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17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FFF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3D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2C0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215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2EA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1A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219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10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AB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F44C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0</w:t>
            </w:r>
          </w:p>
        </w:tc>
      </w:tr>
      <w:tr w:rsidR="00CA1972" w:rsidRPr="00CA1972" w14:paraId="52B008A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5A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7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20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3C9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7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3aR,8R,8aR,9aR)-8-Hydroxy-8a-methyl-3,5-</w:t>
              </w:r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lastRenderedPageBreak/>
                <w:t>bis(methylene)decahydronaphtho[2,3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b]furan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2(3H)-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1CF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lastRenderedPageBreak/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45F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CF7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3E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FEE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F04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AF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93F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746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7A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782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</w:tr>
      <w:tr w:rsidR="00CA1972" w:rsidRPr="00CA1972" w14:paraId="3D5532C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71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71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0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0CD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uteol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EE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0A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5B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98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13C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C98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0D0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14C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99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4C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08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</w:tr>
      <w:tr w:rsidR="00CA1972" w:rsidRPr="00CA1972" w14:paraId="29316C83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3A9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4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0O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128D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8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Quercet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95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4C6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98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50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EFD5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9B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E8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9C0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BD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20A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80B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</w:tr>
      <w:tr w:rsidR="00CA1972" w:rsidRPr="00CA1972" w14:paraId="54AC342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AA9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EC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8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CF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,5-Dihydroxy-2-naphth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2E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75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DC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F7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A99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71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A01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7CF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6E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11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960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</w:tr>
      <w:tr w:rsidR="00CA1972" w:rsidRPr="00CA1972" w14:paraId="08F7A9F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6DD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97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7H10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89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3" w:history="1"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β,β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Dimethyl-γ-methylene-γ-butyrolact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F4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BE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B5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49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F29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81C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D9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89B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9D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B8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851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</w:tr>
      <w:tr w:rsidR="00CA1972" w:rsidRPr="00CA1972" w14:paraId="48BF1E2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02D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3.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4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5N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A00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6-(Allyloxy)-1-ethyl-4-oxo-1,4-dihydroquinoline-2-carboxyl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C73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A26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9C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55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6AA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4E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090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ABD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029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EF6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A00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</w:tr>
      <w:tr w:rsidR="00CA1972" w:rsidRPr="00CA1972" w14:paraId="6205B3C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0C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4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D8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2H33N5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0A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-{(4R,7S,8aS)-7-[(Isopropylcarbamoyl)amino]-1-oxooctahydropyrrolo[1,2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]pyrazin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4-yl}-N-(4-methoxybenzyl)propanam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4E8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BA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08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306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290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839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7C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336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0C2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24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ADB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</w:tr>
      <w:tr w:rsidR="00CA1972" w:rsidRPr="00CA1972" w14:paraId="4507004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BE4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4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7A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16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9E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ulcat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74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E99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A9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2D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E49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79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248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21E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3F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C8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48F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</w:tr>
      <w:tr w:rsidR="00420A33" w:rsidRPr="00CA1972" w14:paraId="77369BA9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26A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4.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5D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1H20O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467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8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Quercetin-3β-D-glucos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09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FE6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D8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498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5C37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8F3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CD4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F624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7D8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623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687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7C99426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A6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4.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31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0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6A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pigen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64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4E8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3B8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83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E79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19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A1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53C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657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4E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DCA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</w:tr>
      <w:tr w:rsidR="00CA1972" w:rsidRPr="00CA1972" w14:paraId="7D2DC47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B74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4.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48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6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444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8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α-Pinene-2-ox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7FC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24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EF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CB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D76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6CE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9A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902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C8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7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76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4C5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</w:tr>
      <w:tr w:rsidR="00CA1972" w:rsidRPr="00CA1972" w14:paraId="59CEC0B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72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4.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C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9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37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-Phenylpropionitril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75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AE9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40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30D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971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8E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C2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986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518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85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475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420A33" w:rsidRPr="00CA1972" w14:paraId="66DAC31D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7D8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A72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0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1AA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9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Kaempfer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E6E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946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98D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77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E59B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32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54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8E8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83A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EF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D91A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</w:tr>
      <w:tr w:rsidR="00CA1972" w:rsidRPr="00CA1972" w14:paraId="75D0C694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155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4D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8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7E7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copolet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4AA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04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945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BA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2BC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C9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0E8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8FA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23D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694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02B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</w:tr>
      <w:tr w:rsidR="00CA1972" w:rsidRPr="00CA1972" w14:paraId="3A8F9C9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05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1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9N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45B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rans-3-Indoleacryl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9A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035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8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D4A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550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9EA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38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D2B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C71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86D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60E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</w:tr>
      <w:tr w:rsidR="00CA1972" w:rsidRPr="00CA1972" w14:paraId="27438BA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79F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67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3H14N2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EAA7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-Acetyl-DL-tryptopha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E9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5A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149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0B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FFE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40A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D4B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15E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D7F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E5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884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</w:tr>
      <w:tr w:rsidR="00420A33" w:rsidRPr="00CA1972" w14:paraId="62BFA07F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04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AC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6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043F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9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-Hydroxy-7-(hydroxymethyl)-2-methyl-2-(5-oxotetrahydro-2-furanyl)-2,3-dihydro-4H-chromen-4-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93D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813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057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11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A37D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A0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70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D8A6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330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05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33C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7</w:t>
            </w:r>
          </w:p>
        </w:tc>
      </w:tr>
      <w:tr w:rsidR="00CA1972" w:rsidRPr="00CA1972" w14:paraId="303C5971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0E1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508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25N5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E7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-[(3S)-1-(Cyclohexylmethyl)-3-pyrrolidinyl]-5-(1-methyl-1H-imidazol-5-yl)-1,3,4-oxadiazol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56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CBB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780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C67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8AD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0CA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A6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3BA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59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14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998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</w:tr>
      <w:tr w:rsidR="00CA1972" w:rsidRPr="00CA1972" w14:paraId="2E7799F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11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2B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8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65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Caffe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26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5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B0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97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4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84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837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444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8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F55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04B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7D4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5E+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F6D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445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</w:tr>
      <w:tr w:rsidR="00CA1972" w:rsidRPr="00CA1972" w14:paraId="4408D926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C3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AA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1H10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C6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9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copar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3F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8CC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1E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88A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7BF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15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3B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ECA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F95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78D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A73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</w:tr>
      <w:tr w:rsidR="00CA1972" w:rsidRPr="00CA1972" w14:paraId="56ABE208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5D6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7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D12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8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7620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9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rans-Cinnamaldehy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8E1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6B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5CC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41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FA4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2AE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24C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9A4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518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A4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C6A1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0</w:t>
            </w:r>
          </w:p>
        </w:tc>
      </w:tr>
      <w:tr w:rsidR="00420A33" w:rsidRPr="00CA1972" w14:paraId="2DDA8AC4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3B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C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0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436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0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Ferul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1C4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C6A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EBA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2A7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2E0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2E3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AB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A48C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4F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B84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8344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</w:tr>
      <w:tr w:rsidR="00CA1972" w:rsidRPr="00CA1972" w14:paraId="733646E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4A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lastRenderedPageBreak/>
              <w:t>15.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3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30H46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DA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3β,5ξ,9ξ)-3,23-Dihydroxy-1-oxoolean-12-en-28-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5E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23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8FD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FA4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A22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56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1C2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145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ECC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7D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336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CA1972" w:rsidRPr="00CA1972" w14:paraId="172D8751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52B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9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20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91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8aR,12S,12aR)-12-Hydroxy-4-methyl-4,5,6,7,8,8a,12,12a-octahydro-2H-3-benzoxecine-2,9(1H)-di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391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7AC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FA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BB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CAA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CE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F5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00D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02B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96B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F1A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3AA06BD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DF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5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30B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3H18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9BE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Heptanophen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16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C1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5E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A2B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CAB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555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12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5A5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A4B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B3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699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094F0681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1A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D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30H48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DC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1α,2α,3β,5ξ,9ξ,18ξ)-1,2,3,19-Tetrahydroxyurs-12-en-28-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21A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A9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D5C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C6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374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5C9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A0E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2AF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FB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34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45D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</w:tr>
      <w:tr w:rsidR="00420A33" w:rsidRPr="00CA1972" w14:paraId="7A1E3991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46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C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12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7221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0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(3,4-Dihydroxyphenyl)-6,7-dihydroxy-2-naphth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2FE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C1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A6F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28D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D65E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A8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9DE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298B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7AB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667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A35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4438914D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69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7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0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8A4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0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Methoxycinnam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456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B47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4BF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290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C30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74D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A77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32A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3A3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FC8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434C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</w:tr>
      <w:tr w:rsidR="00CA1972" w:rsidRPr="00CA1972" w14:paraId="5D0AEC3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16E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2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6H18O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15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Methylumbelliferyl-α-D-glucopyranos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701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DD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70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79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753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8CD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BC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C9A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AC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60B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B57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</w:tr>
      <w:tr w:rsidR="00420A33" w:rsidRPr="00CA1972" w14:paraId="58C119B5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3D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9D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0H32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BEF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0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rachido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0DD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FD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5A0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12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40C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4D3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FE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1FDD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6F1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F2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8911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</w:tr>
      <w:tr w:rsidR="00CA1972" w:rsidRPr="00CA1972" w14:paraId="6EBF6EE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08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A4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D3D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0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-Hydroxymethyl-2-furaldehy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C9B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D0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146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15C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1CE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7B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16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D43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6E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F0A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666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420A33" w:rsidRPr="00CA1972" w14:paraId="3783AFE9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A7C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F4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FB5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1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Coumar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C5F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6B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0D3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AD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7D5A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DFF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64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2F1A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A9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D3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E11B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</w:tr>
      <w:tr w:rsidR="00CA1972" w:rsidRPr="00CA1972" w14:paraId="3789852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55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6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5D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22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CBB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1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Isobornyl methacryl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CA9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92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0FA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9E9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D86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2C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DD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6D7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87C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24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687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7175F24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26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7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77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1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51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1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orbicill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EB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8B1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660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7D6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98B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51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945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F69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2F9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60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EBC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2554DCB8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BA0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7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55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8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4AC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1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cetophen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DA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D2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49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2C2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6FC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C5F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4F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5DF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BC8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60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B5D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2</w:t>
            </w:r>
          </w:p>
        </w:tc>
      </w:tr>
      <w:tr w:rsidR="00420A33" w:rsidRPr="00CA1972" w14:paraId="4FF3FFB5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34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7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011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14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989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1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Yangon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EE1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FC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65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EB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F3AA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A1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E51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C5BA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3BA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29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01D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</w:tr>
      <w:tr w:rsidR="00CA1972" w:rsidRPr="00CA1972" w14:paraId="008D83E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91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7.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78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2H14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7F7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1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Monobutyl phthal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ED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29A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EB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BD0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68B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10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A6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6B0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05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C3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895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4</w:t>
            </w:r>
          </w:p>
        </w:tc>
      </w:tr>
      <w:tr w:rsidR="00CA1972" w:rsidRPr="00CA1972" w14:paraId="0E014E97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2E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8.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D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14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BE57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1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Columbianet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F1E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5D7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F0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41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D376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53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45E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B5F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9E2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93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61A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6</w:t>
            </w:r>
          </w:p>
        </w:tc>
      </w:tr>
      <w:tr w:rsidR="00CA1972" w:rsidRPr="00CA1972" w14:paraId="1C964E0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A13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8.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05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4H1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3F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1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Dihydrokawa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BE8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EE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2F1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27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F8C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18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45E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3FB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D05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40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869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</w:tr>
      <w:tr w:rsidR="00CA1972" w:rsidRPr="00CA1972" w14:paraId="774279C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AC2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8.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C5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6H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4B1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1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Pyrogall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680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3B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C43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54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7A8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527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272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A69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CB8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3B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DE2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15EA0ACE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7C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8.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AD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5H24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EF4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1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-)-Caryophyllene ox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CBA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15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7D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8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348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1EC1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8C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177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634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F2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5D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EB1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3D8CBA6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49D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8.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D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2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664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2-Oxo phytodien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AB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A6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25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90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04E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CA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7C0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E24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8D3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8B9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1AA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2</w:t>
            </w:r>
          </w:p>
        </w:tc>
      </w:tr>
      <w:tr w:rsidR="00CA1972" w:rsidRPr="00CA1972" w14:paraId="479085A9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038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8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5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4H34O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F161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2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androlone glucuron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D5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4E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CD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D44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CBA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015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270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F92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11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8D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6C2A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</w:tr>
      <w:tr w:rsidR="00CA1972" w:rsidRPr="00CA1972" w14:paraId="699F266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8E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9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9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14O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5ED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flatoxin G2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7F6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96D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61F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3E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A76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43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509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82C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A7D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09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96E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7</w:t>
            </w:r>
          </w:p>
        </w:tc>
      </w:tr>
      <w:tr w:rsidR="00CA1972" w:rsidRPr="00CA1972" w14:paraId="5FEB723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975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9.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3A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34H59NO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0D6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Fumonisin B1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AA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A6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688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DEC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325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31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BC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C4F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2A7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EE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7BB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</w:tr>
      <w:tr w:rsidR="00CA1972" w:rsidRPr="00CA1972" w14:paraId="6DF0937D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BE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9.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79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2H24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D35D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2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exan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54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EBA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0EF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83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5AC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05B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4EB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DCF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78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8AA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8BF8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</w:tr>
      <w:tr w:rsidR="00CA1972" w:rsidRPr="00CA1972" w14:paraId="09B92D1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1FE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9.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77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6H12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9EF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Hispidul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B3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C2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BB1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36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C61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C7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E84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83B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41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B7A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7A2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</w:tr>
      <w:tr w:rsidR="00CA1972" w:rsidRPr="00CA1972" w14:paraId="7FDBD360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F1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lastRenderedPageBreak/>
              <w:t>19.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C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0H28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139C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2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Isotretino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146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66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30F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478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8FF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C2D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3A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678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095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6A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3C94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3</w:t>
            </w:r>
          </w:p>
        </w:tc>
      </w:tr>
      <w:tr w:rsidR="00CA1972" w:rsidRPr="00CA1972" w14:paraId="4FD5289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135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19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E2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0H34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4E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γ-Linolenic acid ethyl ester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51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36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39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9A4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AFA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F6D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11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524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40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AF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633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CA1972" w:rsidRPr="00CA1972" w14:paraId="5D083F3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337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4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4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5B7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L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(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)-Carv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4D1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CD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4FE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90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10F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1B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C7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AF4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04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7CB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AF2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</w:tr>
      <w:tr w:rsidR="00CA1972" w:rsidRPr="00CA1972" w14:paraId="329C1A21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B3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1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F77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24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802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2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9-Norandrostenedi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00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24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C9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533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791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719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B3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781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6FB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730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D28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</w:tr>
      <w:tr w:rsidR="00CA1972" w:rsidRPr="00CA1972" w14:paraId="6D11F0EA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32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1.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3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29N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0BB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3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-Methoxy-N-[(3S,3aS,8S,9S,9aS,9bS)-3,5a,9-trimethyl-2-oxododecahydronaphtho[1,2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b]furan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-8-yl]acetamid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126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C3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183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0B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109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8DD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7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A63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404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01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B21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97B6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</w:tr>
      <w:tr w:rsidR="00CA1972" w:rsidRPr="00CA1972" w14:paraId="16763AC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2C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1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AE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14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F38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3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Scrophule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084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30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057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DAE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E77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8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81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BE9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804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E5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F98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</w:tr>
      <w:tr w:rsidR="00CA1972" w:rsidRPr="00CA1972" w14:paraId="53272AD6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23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1.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12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BB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3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4-Methylumbellifer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14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A1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4B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0A6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843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A67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3E0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9D1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29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DC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A44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</w:tr>
      <w:tr w:rsidR="00CA1972" w:rsidRPr="00CA1972" w14:paraId="7F8FD315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402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1.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EB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1H32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CB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3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1S,4aR,5S)-5-[(3E)-5-Methoxy-3-methyl-5-oxo-3-penten-1-yl]-1,4a-dimethyl-6-methylenedecahydro-1-naphthalenecarboxyl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39C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1BD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64B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B21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6A8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C4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24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1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A57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EF9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7A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630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21551EE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D5E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1.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96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0H20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DE2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3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Calocarp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8C4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07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A1E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EB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719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EBE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76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8EF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9C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6C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C61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4</w:t>
            </w:r>
          </w:p>
        </w:tc>
      </w:tr>
      <w:tr w:rsidR="00420A33" w:rsidRPr="00CA1972" w14:paraId="6B89BF36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10E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7E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12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4C5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3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flatoxin B1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B5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6B5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1EE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817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CF7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B20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11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F2D6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B7E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3A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7328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0</w:t>
            </w:r>
          </w:p>
        </w:tc>
      </w:tr>
      <w:tr w:rsidR="00CA1972" w:rsidRPr="00CA1972" w14:paraId="6A18BC34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7A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D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3H24N2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681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36" w:history="1"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,N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'-Dicyclohexylurea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99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A76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A18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E8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676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B11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5F1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6F4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286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B1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5409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</w:tr>
      <w:tr w:rsidR="00CA1972" w:rsidRPr="00CA1972" w14:paraId="23573F60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F60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1E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6H24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CEF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* </w:t>
            </w:r>
            <w:hyperlink r:id="rId13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Methyl 3,5-di-tert-butyl-4-hydroxybenzo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45A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CF9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B47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C57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974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ADA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9D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37F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1C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B4C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9DCB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2</w:t>
            </w:r>
          </w:p>
        </w:tc>
      </w:tr>
      <w:tr w:rsidR="00CA1972" w:rsidRPr="00CA1972" w14:paraId="7465C34A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1C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06D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6H12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B5E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3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Glycitein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094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CFD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35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CA5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87C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9F6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543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957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FD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CB8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80D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6</w:t>
            </w:r>
          </w:p>
        </w:tc>
      </w:tr>
      <w:tr w:rsidR="00CA1972" w:rsidRPr="00CA1972" w14:paraId="6B90F18C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E74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F7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9H18O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162C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3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,2'-Dihydroxy-6,7,8,6'-tetramethoxyflav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6F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63F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0F2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919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B40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710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7A9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18B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371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85A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48E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</w:tr>
      <w:tr w:rsidR="00CA1972" w:rsidRPr="005D54F4" w14:paraId="2812FC64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73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827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39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2D5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4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2-Amino-1,3,4-octadecanetriol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37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FE5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F2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EB0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A5A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25F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81E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363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C3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F43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2584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</w:tr>
      <w:tr w:rsidR="00CA1972" w:rsidRPr="00CA1972" w14:paraId="138CCCD7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4E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2.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B7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0H16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12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-)-Camphor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B6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95F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AB2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EEE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D1B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C7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5CB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BFB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28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BF4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56A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</w:tr>
      <w:tr w:rsidR="00CA1972" w:rsidRPr="00CA1972" w14:paraId="032779C8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FF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3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E2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30H44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720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Boldenone undecylen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84A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CB5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7A9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85E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348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CC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1B5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703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83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0A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3E7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7</w:t>
            </w:r>
          </w:p>
        </w:tc>
      </w:tr>
      <w:tr w:rsidR="00CA1972" w:rsidRPr="00CA1972" w14:paraId="339BA2CF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AE9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3.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FB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26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B5E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9-Nortestoster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CE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F46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32C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308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05D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A53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9A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90F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93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9C1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D607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CA1972" w:rsidRPr="00CA1972" w14:paraId="1266927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B7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3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81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7H14O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D42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Aflatoxin B2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45F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9EB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6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F2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B80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FC4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02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6F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CFD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BD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19C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262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</w:tr>
      <w:tr w:rsidR="00CA1972" w:rsidRPr="00CA1972" w14:paraId="3BBFA98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E4A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3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D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0H2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E25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1S,4aS,5R)-5-[2-(3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Furyl)ethyl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]-1,4a-dimethyl-6-methylenedecahydro-1-naphthalenecarboxyl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3EF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45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9E3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94E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0B2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C71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3F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82B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715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DB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818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</w:tr>
      <w:tr w:rsidR="00CA1972" w:rsidRPr="00CA1972" w14:paraId="74DBC2A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79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4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EF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30H48O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E12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(3β,5ξ,9ξ)-3,6,19-Trihydroxyurs-12-en-28-o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07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63A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120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88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7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2CF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345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45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D95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902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44B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DF1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</w:tr>
      <w:tr w:rsidR="00CA1972" w:rsidRPr="00CA1972" w14:paraId="74C03932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757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lastRenderedPageBreak/>
              <w:t>24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AA6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30H46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DAEE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7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8-β-Glycyrrheti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A81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523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F11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6C9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467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9E1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C86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8D5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D54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4D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184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</w:tr>
      <w:tr w:rsidR="00CA1972" w:rsidRPr="00CA1972" w14:paraId="6CFF9FF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2D3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4.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98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8H7N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C83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8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Indol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65B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647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D3F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8C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12C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4B6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E34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A0A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93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4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EF2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A40F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</w:tr>
      <w:tr w:rsidR="00CA1972" w:rsidRPr="00CA1972" w14:paraId="0368AB9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189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4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9D7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30O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9F4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49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α-Linolenic acid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CE6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352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7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78F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FE2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681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750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6CD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9CBE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E07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2A7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E1C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</w:tr>
      <w:tr w:rsidR="00CA1972" w:rsidRPr="00CA1972" w14:paraId="78F68763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BC4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5.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79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3H22O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D1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50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5,6a-Dihydroxy-2-isopropenyl-8,9-dimethoxy-1,2,12,12a-tetrahydrochromeno[3,4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b]furo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[2,3-H]chromen-6(6aH)-o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09C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137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B59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9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71F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C97C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6B0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6C6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5201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DF2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DA5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8516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4</w:t>
            </w:r>
          </w:p>
        </w:tc>
      </w:tr>
      <w:tr w:rsidR="00CA1972" w:rsidRPr="00CA1972" w14:paraId="4D7B83C0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DE7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6.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50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8H30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272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51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3(S)-HOTr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5C0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76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6C8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0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32CA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5A02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C4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A70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C92D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87D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D0F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84B9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1</w:t>
            </w:r>
          </w:p>
        </w:tc>
      </w:tr>
      <w:tr w:rsidR="00CA1972" w:rsidRPr="00CA1972" w14:paraId="66C9C1D3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2EB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6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E1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9H18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75EA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52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Tanshinone IIA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5F4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1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4B3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F1C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FC8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27A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E105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3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7539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0803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421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49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7E5E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3</w:t>
            </w:r>
          </w:p>
        </w:tc>
      </w:tr>
      <w:tr w:rsidR="00CA1972" w:rsidRPr="00CA1972" w14:paraId="3C2E95B1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A82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6.4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943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6H21N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194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53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MDPV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998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877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F65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E80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.8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8498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9C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059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C80B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40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A3B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3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51D0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8</w:t>
            </w:r>
          </w:p>
        </w:tc>
      </w:tr>
      <w:tr w:rsidR="00CA1972" w:rsidRPr="00CA1972" w14:paraId="466CC09B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8E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8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FCF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16H22O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2E5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54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Dibutyl phthal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04F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2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4A0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F2D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8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FFF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C3D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58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9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56E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0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9FD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9122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5E+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AE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9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D194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35</w:t>
            </w:r>
          </w:p>
        </w:tc>
      </w:tr>
      <w:tr w:rsidR="00CA1972" w:rsidRPr="00CA1972" w14:paraId="5D017BED" w14:textId="77777777" w:rsidTr="0087508D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C9B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9.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974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22H36O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DE8" w14:textId="77777777" w:rsidR="00CA1972" w:rsidRPr="00CA1972" w:rsidRDefault="00A80138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 xml:space="preserve">* </w:t>
            </w:r>
            <w:hyperlink r:id="rId155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3-Methyl-5-(5,5,8a-trimethyl-2-methylene-7-oxodecahydro-1-</w:t>
              </w:r>
              <w:proofErr w:type="gramStart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naphthalenyl)pentyl</w:t>
              </w:r>
              <w:proofErr w:type="gramEnd"/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 xml:space="preserve"> acetat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8428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DB6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F031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4A8F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4A15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EFC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2.5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919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3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2D4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199E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3.6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A2F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5631" w14:textId="77777777" w:rsidR="00CA1972" w:rsidRPr="005D54F4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</w:pPr>
            <w:r w:rsidRPr="005D54F4">
              <w:rPr>
                <w:rFonts w:ascii="Calibri" w:eastAsia="游ゴシック" w:hAnsi="Calibri" w:cs="Calibri"/>
                <w:i/>
                <w:kern w:val="0"/>
                <w:sz w:val="20"/>
                <w:szCs w:val="20"/>
                <w:u w:val="single"/>
              </w:rPr>
              <w:t>0.04</w:t>
            </w:r>
          </w:p>
        </w:tc>
      </w:tr>
      <w:tr w:rsidR="00CA1972" w:rsidRPr="00CA1972" w14:paraId="232B1489" w14:textId="77777777" w:rsidTr="0006027E">
        <w:trPr>
          <w:trHeight w:val="36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230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29.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EB6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20"/>
                <w:szCs w:val="20"/>
              </w:rPr>
              <w:t>C9H1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B0F" w14:textId="77777777" w:rsidR="00CA1972" w:rsidRPr="00CA1972" w:rsidRDefault="00816BDC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20"/>
                <w:szCs w:val="20"/>
              </w:rPr>
            </w:pPr>
            <w:hyperlink r:id="rId156" w:history="1">
              <w:r w:rsidR="00CA1972" w:rsidRPr="00CA1972">
                <w:rPr>
                  <w:rFonts w:ascii="Calibri" w:eastAsia="游ゴシック" w:hAnsi="Calibri" w:cs="Calibri"/>
                  <w:kern w:val="0"/>
                  <w:sz w:val="20"/>
                  <w:szCs w:val="20"/>
                </w:rPr>
                <w:t>1,2,3,4-Tetramethyl-1,3-cyclopentadiene</w:t>
              </w:r>
            </w:hyperlink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681C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1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9C7D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.2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4897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8.8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B95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.4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715A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7F7B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6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8033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.0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21A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111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</w:pPr>
            <w:r w:rsidRPr="00CA1972">
              <w:rPr>
                <w:rFonts w:ascii="Calibri" w:eastAsia="游ゴシック" w:hAnsi="Calibri" w:cs="Calibri"/>
                <w:b/>
                <w:bCs/>
                <w:kern w:val="0"/>
                <w:sz w:val="20"/>
                <w:szCs w:val="20"/>
              </w:rPr>
              <w:t>5.7E+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3D00" w14:textId="77777777" w:rsidR="00CA1972" w:rsidRPr="00CA1972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CA1972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.4E+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E698" w14:textId="77777777" w:rsidR="00CA1972" w:rsidRPr="0006027E" w:rsidRDefault="00CA1972" w:rsidP="0006027E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</w:pPr>
            <w:r w:rsidRPr="0006027E">
              <w:rPr>
                <w:rFonts w:ascii="Calibri" w:eastAsia="游ゴシック" w:hAnsi="Calibri" w:cs="Calibri"/>
                <w:i/>
                <w:kern w:val="0"/>
                <w:sz w:val="20"/>
                <w:szCs w:val="20"/>
              </w:rPr>
              <w:t>0.25</w:t>
            </w:r>
          </w:p>
        </w:tc>
      </w:tr>
    </w:tbl>
    <w:p w14:paraId="46BF91E8" w14:textId="08007491" w:rsidR="00CA1972" w:rsidRDefault="0065232A">
      <w:r>
        <w:rPr>
          <w:rFonts w:hint="eastAsia"/>
        </w:rPr>
        <w:t>*</w:t>
      </w:r>
      <w:r>
        <w:t xml:space="preserve"> upregulated compound. ** downregulated compound.</w:t>
      </w:r>
    </w:p>
    <w:sectPr w:rsidR="00CA1972" w:rsidSect="00CA197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0C331" w14:textId="77777777" w:rsidR="00816BDC" w:rsidRDefault="00816BDC" w:rsidP="001F4938">
      <w:r>
        <w:separator/>
      </w:r>
    </w:p>
  </w:endnote>
  <w:endnote w:type="continuationSeparator" w:id="0">
    <w:p w14:paraId="277E8856" w14:textId="77777777" w:rsidR="00816BDC" w:rsidRDefault="00816BDC" w:rsidP="001F4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2010F" w14:textId="77777777" w:rsidR="00816BDC" w:rsidRDefault="00816BDC" w:rsidP="001F4938">
      <w:r>
        <w:separator/>
      </w:r>
    </w:p>
  </w:footnote>
  <w:footnote w:type="continuationSeparator" w:id="0">
    <w:p w14:paraId="1BFFFE6D" w14:textId="77777777" w:rsidR="00816BDC" w:rsidRDefault="00816BDC" w:rsidP="001F4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72"/>
    <w:rsid w:val="0006027E"/>
    <w:rsid w:val="001F4938"/>
    <w:rsid w:val="00420A33"/>
    <w:rsid w:val="004C3411"/>
    <w:rsid w:val="005D54F4"/>
    <w:rsid w:val="0065232A"/>
    <w:rsid w:val="006B1431"/>
    <w:rsid w:val="006C1364"/>
    <w:rsid w:val="00812A41"/>
    <w:rsid w:val="00816BDC"/>
    <w:rsid w:val="0087508D"/>
    <w:rsid w:val="00A80138"/>
    <w:rsid w:val="00CA1972"/>
    <w:rsid w:val="00D757FD"/>
    <w:rsid w:val="00E310C2"/>
    <w:rsid w:val="00FA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F4DF6D"/>
  <w15:chartTrackingRefBased/>
  <w15:docId w15:val="{E62430EC-9FCE-45F5-B306-B02716F6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232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F49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F4938"/>
  </w:style>
  <w:style w:type="paragraph" w:styleId="a6">
    <w:name w:val="footer"/>
    <w:basedOn w:val="a"/>
    <w:link w:val="a7"/>
    <w:uiPriority w:val="99"/>
    <w:unhideWhenUsed/>
    <w:rsid w:val="001F49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F4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mzcloud.org/compound/reference/7762" TargetMode="External"/><Relationship Id="rId21" Type="http://schemas.openxmlformats.org/officeDocument/2006/relationships/hyperlink" Target="https://www.mzcloud.org/compound/reference/104" TargetMode="External"/><Relationship Id="rId42" Type="http://schemas.openxmlformats.org/officeDocument/2006/relationships/hyperlink" Target="https://www.mzcloud.org/compound/reference/6534" TargetMode="External"/><Relationship Id="rId63" Type="http://schemas.openxmlformats.org/officeDocument/2006/relationships/hyperlink" Target="https://www.mzcloud.org/compound/reference/6496" TargetMode="External"/><Relationship Id="rId84" Type="http://schemas.openxmlformats.org/officeDocument/2006/relationships/hyperlink" Target="https://www.mzcloud.org/compound/reference/8720" TargetMode="External"/><Relationship Id="rId138" Type="http://schemas.openxmlformats.org/officeDocument/2006/relationships/hyperlink" Target="https://www.mzcloud.org/compound/reference/428" TargetMode="External"/><Relationship Id="rId107" Type="http://schemas.openxmlformats.org/officeDocument/2006/relationships/hyperlink" Target="https://www.mzcloud.org/compound/reference/241" TargetMode="External"/><Relationship Id="rId11" Type="http://schemas.openxmlformats.org/officeDocument/2006/relationships/hyperlink" Target="https://www.mzcloud.org/compound/reference/4035" TargetMode="External"/><Relationship Id="rId32" Type="http://schemas.openxmlformats.org/officeDocument/2006/relationships/hyperlink" Target="https://www.mzcloud.org/compound/reference/276" TargetMode="External"/><Relationship Id="rId53" Type="http://schemas.openxmlformats.org/officeDocument/2006/relationships/hyperlink" Target="https://www.mzcloud.org/compound/reference/5847" TargetMode="External"/><Relationship Id="rId74" Type="http://schemas.openxmlformats.org/officeDocument/2006/relationships/hyperlink" Target="https://www.mzcloud.org/compound/reference/916" TargetMode="External"/><Relationship Id="rId128" Type="http://schemas.openxmlformats.org/officeDocument/2006/relationships/hyperlink" Target="https://www.mzcloud.org/compound/reference/1537" TargetMode="External"/><Relationship Id="rId149" Type="http://schemas.openxmlformats.org/officeDocument/2006/relationships/hyperlink" Target="https://www.mzcloud.org/compound/reference/6865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mzcloud.org/compound/reference/7593" TargetMode="External"/><Relationship Id="rId22" Type="http://schemas.openxmlformats.org/officeDocument/2006/relationships/hyperlink" Target="https://www.mzcloud.org/compound/reference/168" TargetMode="External"/><Relationship Id="rId43" Type="http://schemas.openxmlformats.org/officeDocument/2006/relationships/hyperlink" Target="https://www.mzcloud.org/compound/reference/8" TargetMode="External"/><Relationship Id="rId64" Type="http://schemas.openxmlformats.org/officeDocument/2006/relationships/hyperlink" Target="https://www.mzcloud.org/compound/reference/4188" TargetMode="External"/><Relationship Id="rId118" Type="http://schemas.openxmlformats.org/officeDocument/2006/relationships/hyperlink" Target="https://www.mzcloud.org/compound/reference/571" TargetMode="External"/><Relationship Id="rId139" Type="http://schemas.openxmlformats.org/officeDocument/2006/relationships/hyperlink" Target="https://www.mzcloud.org/compound/reference/7780" TargetMode="External"/><Relationship Id="rId80" Type="http://schemas.openxmlformats.org/officeDocument/2006/relationships/hyperlink" Target="https://www.mzcloud.org/compound/reference/1316" TargetMode="External"/><Relationship Id="rId85" Type="http://schemas.openxmlformats.org/officeDocument/2006/relationships/hyperlink" Target="https://www.mzcloud.org/compound/reference/9225" TargetMode="External"/><Relationship Id="rId150" Type="http://schemas.openxmlformats.org/officeDocument/2006/relationships/hyperlink" Target="https://www.mzcloud.org/compound/reference/7877" TargetMode="External"/><Relationship Id="rId155" Type="http://schemas.openxmlformats.org/officeDocument/2006/relationships/hyperlink" Target="https://www.mzcloud.org/compound/reference/7393" TargetMode="External"/><Relationship Id="rId12" Type="http://schemas.openxmlformats.org/officeDocument/2006/relationships/hyperlink" Target="https://www.mzcloud.org/compound/reference/324" TargetMode="External"/><Relationship Id="rId17" Type="http://schemas.openxmlformats.org/officeDocument/2006/relationships/hyperlink" Target="https://www.mzcloud.org/compound/reference/773" TargetMode="External"/><Relationship Id="rId33" Type="http://schemas.openxmlformats.org/officeDocument/2006/relationships/hyperlink" Target="https://www.mzcloud.org/compound/reference/1758" TargetMode="External"/><Relationship Id="rId38" Type="http://schemas.openxmlformats.org/officeDocument/2006/relationships/hyperlink" Target="https://www.mzcloud.org/compound/reference/436" TargetMode="External"/><Relationship Id="rId59" Type="http://schemas.openxmlformats.org/officeDocument/2006/relationships/hyperlink" Target="https://www.mzcloud.org/compound/reference/458" TargetMode="External"/><Relationship Id="rId103" Type="http://schemas.openxmlformats.org/officeDocument/2006/relationships/hyperlink" Target="https://www.mzcloud.org/compound/reference/1817" TargetMode="External"/><Relationship Id="rId108" Type="http://schemas.openxmlformats.org/officeDocument/2006/relationships/hyperlink" Target="https://www.mzcloud.org/compound/reference/2742" TargetMode="External"/><Relationship Id="rId124" Type="http://schemas.openxmlformats.org/officeDocument/2006/relationships/hyperlink" Target="https://www.mzcloud.org/compound/reference/2649" TargetMode="External"/><Relationship Id="rId129" Type="http://schemas.openxmlformats.org/officeDocument/2006/relationships/hyperlink" Target="https://www.mzcloud.org/compound/reference/1860" TargetMode="External"/><Relationship Id="rId54" Type="http://schemas.openxmlformats.org/officeDocument/2006/relationships/hyperlink" Target="https://www.mzcloud.org/compound/reference/415" TargetMode="External"/><Relationship Id="rId70" Type="http://schemas.openxmlformats.org/officeDocument/2006/relationships/hyperlink" Target="https://www.mzcloud.org/compound/reference/8213" TargetMode="External"/><Relationship Id="rId75" Type="http://schemas.openxmlformats.org/officeDocument/2006/relationships/hyperlink" Target="https://www.mzcloud.org/compound/reference/359" TargetMode="External"/><Relationship Id="rId91" Type="http://schemas.openxmlformats.org/officeDocument/2006/relationships/hyperlink" Target="https://www.mzcloud.org/compound/reference/966" TargetMode="External"/><Relationship Id="rId96" Type="http://schemas.openxmlformats.org/officeDocument/2006/relationships/hyperlink" Target="https://www.mzcloud.org/compound/reference/9965" TargetMode="External"/><Relationship Id="rId140" Type="http://schemas.openxmlformats.org/officeDocument/2006/relationships/hyperlink" Target="https://www.mzcloud.org/compound/reference/545" TargetMode="External"/><Relationship Id="rId145" Type="http://schemas.openxmlformats.org/officeDocument/2006/relationships/hyperlink" Target="https://www.mzcloud.org/compound/reference/784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hyperlink" Target="https://www.mzcloud.org/compound/reference/2967" TargetMode="External"/><Relationship Id="rId28" Type="http://schemas.openxmlformats.org/officeDocument/2006/relationships/hyperlink" Target="https://www.mzcloud.org/compound/reference/817" TargetMode="External"/><Relationship Id="rId49" Type="http://schemas.openxmlformats.org/officeDocument/2006/relationships/hyperlink" Target="https://www.mzcloud.org/compound/reference/468" TargetMode="External"/><Relationship Id="rId114" Type="http://schemas.openxmlformats.org/officeDocument/2006/relationships/hyperlink" Target="https://www.mzcloud.org/compound/reference/5539" TargetMode="External"/><Relationship Id="rId119" Type="http://schemas.openxmlformats.org/officeDocument/2006/relationships/hyperlink" Target="https://www.mzcloud.org/compound/reference/6554" TargetMode="External"/><Relationship Id="rId44" Type="http://schemas.openxmlformats.org/officeDocument/2006/relationships/hyperlink" Target="https://www.mzcloud.org/compound/reference/3370" TargetMode="External"/><Relationship Id="rId60" Type="http://schemas.openxmlformats.org/officeDocument/2006/relationships/hyperlink" Target="https://www.mzcloud.org/compound/reference/589" TargetMode="External"/><Relationship Id="rId65" Type="http://schemas.openxmlformats.org/officeDocument/2006/relationships/hyperlink" Target="https://www.mzcloud.org/compound/reference/3074" TargetMode="External"/><Relationship Id="rId81" Type="http://schemas.openxmlformats.org/officeDocument/2006/relationships/hyperlink" Target="https://www.mzcloud.org/compound/reference/27" TargetMode="External"/><Relationship Id="rId86" Type="http://schemas.openxmlformats.org/officeDocument/2006/relationships/hyperlink" Target="https://www.mzcloud.org/compound/reference/2606" TargetMode="External"/><Relationship Id="rId130" Type="http://schemas.openxmlformats.org/officeDocument/2006/relationships/hyperlink" Target="https://www.mzcloud.org/compound/reference/9640" TargetMode="External"/><Relationship Id="rId135" Type="http://schemas.openxmlformats.org/officeDocument/2006/relationships/hyperlink" Target="https://www.mzcloud.org/compound/reference/300" TargetMode="External"/><Relationship Id="rId151" Type="http://schemas.openxmlformats.org/officeDocument/2006/relationships/hyperlink" Target="https://www.mzcloud.org/compound/reference/9864" TargetMode="External"/><Relationship Id="rId156" Type="http://schemas.openxmlformats.org/officeDocument/2006/relationships/hyperlink" Target="https://www.mzcloud.org/compound/reference/3247" TargetMode="External"/><Relationship Id="rId13" Type="http://schemas.openxmlformats.org/officeDocument/2006/relationships/hyperlink" Target="https://www.mzcloud.org/compound/reference/873" TargetMode="External"/><Relationship Id="rId18" Type="http://schemas.openxmlformats.org/officeDocument/2006/relationships/hyperlink" Target="https://www.mzcloud.org/compound/reference/417" TargetMode="External"/><Relationship Id="rId39" Type="http://schemas.openxmlformats.org/officeDocument/2006/relationships/hyperlink" Target="https://www.mzcloud.org/compound/reference/3554" TargetMode="External"/><Relationship Id="rId109" Type="http://schemas.openxmlformats.org/officeDocument/2006/relationships/hyperlink" Target="https://www.mzcloud.org/compound/reference/630" TargetMode="External"/><Relationship Id="rId34" Type="http://schemas.openxmlformats.org/officeDocument/2006/relationships/hyperlink" Target="https://www.mzcloud.org/compound/reference/297" TargetMode="External"/><Relationship Id="rId50" Type="http://schemas.openxmlformats.org/officeDocument/2006/relationships/hyperlink" Target="https://www.mzcloud.org/compound/reference/1672" TargetMode="External"/><Relationship Id="rId55" Type="http://schemas.openxmlformats.org/officeDocument/2006/relationships/hyperlink" Target="https://www.mzcloud.org/compound/reference/1269" TargetMode="External"/><Relationship Id="rId76" Type="http://schemas.openxmlformats.org/officeDocument/2006/relationships/hyperlink" Target="https://www.mzcloud.org/compound/reference/6564" TargetMode="External"/><Relationship Id="rId97" Type="http://schemas.openxmlformats.org/officeDocument/2006/relationships/hyperlink" Target="https://www.mzcloud.org/compound/reference/337" TargetMode="External"/><Relationship Id="rId104" Type="http://schemas.openxmlformats.org/officeDocument/2006/relationships/hyperlink" Target="https://www.mzcloud.org/compound/reference/7684" TargetMode="External"/><Relationship Id="rId120" Type="http://schemas.openxmlformats.org/officeDocument/2006/relationships/hyperlink" Target="https://www.mzcloud.org/compound/reference/9879" TargetMode="External"/><Relationship Id="rId125" Type="http://schemas.openxmlformats.org/officeDocument/2006/relationships/hyperlink" Target="https://www.mzcloud.org/compound/reference/7411" TargetMode="External"/><Relationship Id="rId141" Type="http://schemas.openxmlformats.org/officeDocument/2006/relationships/hyperlink" Target="https://www.mzcloud.org/compound/reference/2759" TargetMode="External"/><Relationship Id="rId146" Type="http://schemas.openxmlformats.org/officeDocument/2006/relationships/hyperlink" Target="https://www.mzcloud.org/compound/reference/7810" TargetMode="External"/><Relationship Id="rId7" Type="http://schemas.openxmlformats.org/officeDocument/2006/relationships/hyperlink" Target="https://www.mzcloud.org/compound/reference/513" TargetMode="External"/><Relationship Id="rId71" Type="http://schemas.openxmlformats.org/officeDocument/2006/relationships/hyperlink" Target="https://www.mzcloud.org/compound/reference/7839" TargetMode="External"/><Relationship Id="rId92" Type="http://schemas.openxmlformats.org/officeDocument/2006/relationships/hyperlink" Target="https://www.mzcloud.org/compound/reference/970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mzcloud.org/compound/reference/2368" TargetMode="External"/><Relationship Id="rId24" Type="http://schemas.openxmlformats.org/officeDocument/2006/relationships/hyperlink" Target="https://www.mzcloud.org/compound/reference/2531" TargetMode="External"/><Relationship Id="rId40" Type="http://schemas.openxmlformats.org/officeDocument/2006/relationships/hyperlink" Target="https://www.mzcloud.org/compound/reference/10173" TargetMode="External"/><Relationship Id="rId45" Type="http://schemas.openxmlformats.org/officeDocument/2006/relationships/hyperlink" Target="https://www.mzcloud.org/compound/reference/1341" TargetMode="External"/><Relationship Id="rId66" Type="http://schemas.openxmlformats.org/officeDocument/2006/relationships/hyperlink" Target="https://www.mzcloud.org/compound/reference/1192" TargetMode="External"/><Relationship Id="rId87" Type="http://schemas.openxmlformats.org/officeDocument/2006/relationships/hyperlink" Target="https://www.mzcloud.org/compound/reference/1472" TargetMode="External"/><Relationship Id="rId110" Type="http://schemas.openxmlformats.org/officeDocument/2006/relationships/hyperlink" Target="https://www.mzcloud.org/compound/reference/539" TargetMode="External"/><Relationship Id="rId115" Type="http://schemas.openxmlformats.org/officeDocument/2006/relationships/hyperlink" Target="https://www.mzcloud.org/compound/reference/2821" TargetMode="External"/><Relationship Id="rId131" Type="http://schemas.openxmlformats.org/officeDocument/2006/relationships/hyperlink" Target="https://www.mzcloud.org/compound/reference/7753" TargetMode="External"/><Relationship Id="rId136" Type="http://schemas.openxmlformats.org/officeDocument/2006/relationships/hyperlink" Target="https://www.mzcloud.org/compound/reference/2978" TargetMode="External"/><Relationship Id="rId157" Type="http://schemas.openxmlformats.org/officeDocument/2006/relationships/fontTable" Target="fontTable.xml"/><Relationship Id="rId61" Type="http://schemas.openxmlformats.org/officeDocument/2006/relationships/hyperlink" Target="https://www.mzcloud.org/compound/reference/2633" TargetMode="External"/><Relationship Id="rId82" Type="http://schemas.openxmlformats.org/officeDocument/2006/relationships/hyperlink" Target="https://www.mzcloud.org/compound/reference/619" TargetMode="External"/><Relationship Id="rId152" Type="http://schemas.openxmlformats.org/officeDocument/2006/relationships/hyperlink" Target="https://www.mzcloud.org/compound/reference/5848" TargetMode="External"/><Relationship Id="rId19" Type="http://schemas.openxmlformats.org/officeDocument/2006/relationships/hyperlink" Target="https://www.mzcloud.org/compound/reference/441" TargetMode="External"/><Relationship Id="rId14" Type="http://schemas.openxmlformats.org/officeDocument/2006/relationships/hyperlink" Target="https://www.mzcloud.org/compound/reference/1726" TargetMode="External"/><Relationship Id="rId30" Type="http://schemas.openxmlformats.org/officeDocument/2006/relationships/hyperlink" Target="https://www.mzcloud.org/compound/reference/592" TargetMode="External"/><Relationship Id="rId35" Type="http://schemas.openxmlformats.org/officeDocument/2006/relationships/hyperlink" Target="https://www.mzcloud.org/compound/reference/7610" TargetMode="External"/><Relationship Id="rId56" Type="http://schemas.openxmlformats.org/officeDocument/2006/relationships/hyperlink" Target="https://www.mzcloud.org/compound/reference/3417" TargetMode="External"/><Relationship Id="rId77" Type="http://schemas.openxmlformats.org/officeDocument/2006/relationships/hyperlink" Target="https://www.mzcloud.org/compound/reference/411" TargetMode="External"/><Relationship Id="rId100" Type="http://schemas.openxmlformats.org/officeDocument/2006/relationships/hyperlink" Target="https://www.mzcloud.org/compound/reference/421" TargetMode="External"/><Relationship Id="rId105" Type="http://schemas.openxmlformats.org/officeDocument/2006/relationships/hyperlink" Target="https://www.mzcloud.org/compound/reference/7610" TargetMode="External"/><Relationship Id="rId126" Type="http://schemas.openxmlformats.org/officeDocument/2006/relationships/hyperlink" Target="https://www.mzcloud.org/compound/reference/1177" TargetMode="External"/><Relationship Id="rId147" Type="http://schemas.openxmlformats.org/officeDocument/2006/relationships/hyperlink" Target="https://www.mzcloud.org/compound/reference/1281" TargetMode="External"/><Relationship Id="rId8" Type="http://schemas.openxmlformats.org/officeDocument/2006/relationships/hyperlink" Target="https://www.mzcloud.org/compound/reference/548" TargetMode="External"/><Relationship Id="rId51" Type="http://schemas.openxmlformats.org/officeDocument/2006/relationships/hyperlink" Target="https://www.mzcloud.org/compound/reference/220" TargetMode="External"/><Relationship Id="rId72" Type="http://schemas.openxmlformats.org/officeDocument/2006/relationships/hyperlink" Target="https://www.mzcloud.org/compound/reference/14" TargetMode="External"/><Relationship Id="rId93" Type="http://schemas.openxmlformats.org/officeDocument/2006/relationships/hyperlink" Target="https://www.mzcloud.org/compound/reference/928" TargetMode="External"/><Relationship Id="rId98" Type="http://schemas.openxmlformats.org/officeDocument/2006/relationships/hyperlink" Target="https://www.mzcloud.org/compound/reference/7538" TargetMode="External"/><Relationship Id="rId121" Type="http://schemas.openxmlformats.org/officeDocument/2006/relationships/hyperlink" Target="https://www.mzcloud.org/compound/reference/7341" TargetMode="External"/><Relationship Id="rId142" Type="http://schemas.openxmlformats.org/officeDocument/2006/relationships/hyperlink" Target="https://www.mzcloud.org/compound/reference/7234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mzcloud.org/compound/reference/2244" TargetMode="External"/><Relationship Id="rId46" Type="http://schemas.openxmlformats.org/officeDocument/2006/relationships/hyperlink" Target="https://www.mzcloud.org/compound/reference/256" TargetMode="External"/><Relationship Id="rId67" Type="http://schemas.openxmlformats.org/officeDocument/2006/relationships/hyperlink" Target="https://www.mzcloud.org/compound/reference/3393" TargetMode="External"/><Relationship Id="rId116" Type="http://schemas.openxmlformats.org/officeDocument/2006/relationships/hyperlink" Target="https://www.mzcloud.org/compound/reference/7949" TargetMode="External"/><Relationship Id="rId137" Type="http://schemas.openxmlformats.org/officeDocument/2006/relationships/hyperlink" Target="https://www.mzcloud.org/compound/reference/804" TargetMode="External"/><Relationship Id="rId158" Type="http://schemas.openxmlformats.org/officeDocument/2006/relationships/theme" Target="theme/theme1.xml"/><Relationship Id="rId20" Type="http://schemas.openxmlformats.org/officeDocument/2006/relationships/hyperlink" Target="https://www.mzcloud.org/compound/reference/4223" TargetMode="External"/><Relationship Id="rId41" Type="http://schemas.openxmlformats.org/officeDocument/2006/relationships/hyperlink" Target="https://www.mzcloud.org/compound/reference/148" TargetMode="External"/><Relationship Id="rId62" Type="http://schemas.openxmlformats.org/officeDocument/2006/relationships/hyperlink" Target="https://www.mzcloud.org/compound/reference/990" TargetMode="External"/><Relationship Id="rId83" Type="http://schemas.openxmlformats.org/officeDocument/2006/relationships/hyperlink" Target="https://www.mzcloud.org/compound/reference/2631" TargetMode="External"/><Relationship Id="rId88" Type="http://schemas.openxmlformats.org/officeDocument/2006/relationships/hyperlink" Target="https://www.mzcloud.org/compound/reference/20" TargetMode="External"/><Relationship Id="rId111" Type="http://schemas.openxmlformats.org/officeDocument/2006/relationships/hyperlink" Target="https://www.mzcloud.org/compound/reference/768" TargetMode="External"/><Relationship Id="rId132" Type="http://schemas.openxmlformats.org/officeDocument/2006/relationships/hyperlink" Target="https://www.mzcloud.org/compound/reference/240" TargetMode="External"/><Relationship Id="rId153" Type="http://schemas.openxmlformats.org/officeDocument/2006/relationships/hyperlink" Target="https://www.mzcloud.org/compound/reference/2263" TargetMode="External"/><Relationship Id="rId15" Type="http://schemas.openxmlformats.org/officeDocument/2006/relationships/hyperlink" Target="https://www.mzcloud.org/compound/reference/470" TargetMode="External"/><Relationship Id="rId36" Type="http://schemas.openxmlformats.org/officeDocument/2006/relationships/hyperlink" Target="https://www.mzcloud.org/compound/reference/4332" TargetMode="External"/><Relationship Id="rId57" Type="http://schemas.openxmlformats.org/officeDocument/2006/relationships/hyperlink" Target="https://www.mzcloud.org/compound/reference/6558" TargetMode="External"/><Relationship Id="rId106" Type="http://schemas.openxmlformats.org/officeDocument/2006/relationships/hyperlink" Target="https://www.mzcloud.org/compound/reference/3427" TargetMode="External"/><Relationship Id="rId127" Type="http://schemas.openxmlformats.org/officeDocument/2006/relationships/hyperlink" Target="https://www.mzcloud.org/compound/reference/6897" TargetMode="External"/><Relationship Id="rId10" Type="http://schemas.openxmlformats.org/officeDocument/2006/relationships/hyperlink" Target="https://www.mzcloud.org/compound/reference/252" TargetMode="External"/><Relationship Id="rId31" Type="http://schemas.openxmlformats.org/officeDocument/2006/relationships/hyperlink" Target="https://www.mzcloud.org/compound/reference/6" TargetMode="External"/><Relationship Id="rId52" Type="http://schemas.openxmlformats.org/officeDocument/2006/relationships/hyperlink" Target="https://www.mzcloud.org/compound/reference/253" TargetMode="External"/><Relationship Id="rId73" Type="http://schemas.openxmlformats.org/officeDocument/2006/relationships/hyperlink" Target="https://www.mzcloud.org/compound/reference/6156" TargetMode="External"/><Relationship Id="rId78" Type="http://schemas.openxmlformats.org/officeDocument/2006/relationships/hyperlink" Target="https://www.mzcloud.org/compound/reference/472" TargetMode="External"/><Relationship Id="rId94" Type="http://schemas.openxmlformats.org/officeDocument/2006/relationships/hyperlink" Target="https://www.mzcloud.org/compound/reference/814" TargetMode="External"/><Relationship Id="rId99" Type="http://schemas.openxmlformats.org/officeDocument/2006/relationships/hyperlink" Target="https://www.mzcloud.org/compound/reference/1762" TargetMode="External"/><Relationship Id="rId101" Type="http://schemas.openxmlformats.org/officeDocument/2006/relationships/hyperlink" Target="https://www.mzcloud.org/compound/reference/7834" TargetMode="External"/><Relationship Id="rId122" Type="http://schemas.openxmlformats.org/officeDocument/2006/relationships/hyperlink" Target="https://www.mzcloud.org/compound/reference/302" TargetMode="External"/><Relationship Id="rId143" Type="http://schemas.openxmlformats.org/officeDocument/2006/relationships/hyperlink" Target="https://www.mzcloud.org/compound/reference/288" TargetMode="External"/><Relationship Id="rId148" Type="http://schemas.openxmlformats.org/officeDocument/2006/relationships/hyperlink" Target="https://www.mzcloud.org/compound/reference/4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zcloud.org/compound/reference/501" TargetMode="External"/><Relationship Id="rId26" Type="http://schemas.openxmlformats.org/officeDocument/2006/relationships/hyperlink" Target="https://www.mzcloud.org/compound/reference/234" TargetMode="External"/><Relationship Id="rId47" Type="http://schemas.openxmlformats.org/officeDocument/2006/relationships/hyperlink" Target="https://www.mzcloud.org/compound/reference/2684" TargetMode="External"/><Relationship Id="rId68" Type="http://schemas.openxmlformats.org/officeDocument/2006/relationships/hyperlink" Target="https://www.mzcloud.org/compound/reference/7791" TargetMode="External"/><Relationship Id="rId89" Type="http://schemas.openxmlformats.org/officeDocument/2006/relationships/hyperlink" Target="https://www.mzcloud.org/compound/reference/323" TargetMode="External"/><Relationship Id="rId112" Type="http://schemas.openxmlformats.org/officeDocument/2006/relationships/hyperlink" Target="https://www.mzcloud.org/compound/reference/7826" TargetMode="External"/><Relationship Id="rId133" Type="http://schemas.openxmlformats.org/officeDocument/2006/relationships/hyperlink" Target="https://www.mzcloud.org/compound/reference/7868" TargetMode="External"/><Relationship Id="rId154" Type="http://schemas.openxmlformats.org/officeDocument/2006/relationships/hyperlink" Target="https://www.mzcloud.org/compound/reference/32" TargetMode="External"/><Relationship Id="rId16" Type="http://schemas.openxmlformats.org/officeDocument/2006/relationships/hyperlink" Target="https://www.mzcloud.org/compound/reference/1266" TargetMode="External"/><Relationship Id="rId37" Type="http://schemas.openxmlformats.org/officeDocument/2006/relationships/hyperlink" Target="https://www.mzcloud.org/compound/reference/1234" TargetMode="External"/><Relationship Id="rId58" Type="http://schemas.openxmlformats.org/officeDocument/2006/relationships/hyperlink" Target="https://www.mzcloud.org/compound/reference/6574" TargetMode="External"/><Relationship Id="rId79" Type="http://schemas.openxmlformats.org/officeDocument/2006/relationships/hyperlink" Target="https://www.mzcloud.org/compound/reference/7684" TargetMode="External"/><Relationship Id="rId102" Type="http://schemas.openxmlformats.org/officeDocument/2006/relationships/hyperlink" Target="https://www.mzcloud.org/compound/reference/7607" TargetMode="External"/><Relationship Id="rId123" Type="http://schemas.openxmlformats.org/officeDocument/2006/relationships/hyperlink" Target="https://www.mzcloud.org/compound/reference/1220" TargetMode="External"/><Relationship Id="rId144" Type="http://schemas.openxmlformats.org/officeDocument/2006/relationships/hyperlink" Target="https://www.mzcloud.org/compound/reference/6148" TargetMode="External"/><Relationship Id="rId90" Type="http://schemas.openxmlformats.org/officeDocument/2006/relationships/hyperlink" Target="https://www.mzcloud.org/compound/reference/625" TargetMode="External"/><Relationship Id="rId27" Type="http://schemas.openxmlformats.org/officeDocument/2006/relationships/hyperlink" Target="https://www.mzcloud.org/compound/reference/2255" TargetMode="External"/><Relationship Id="rId48" Type="http://schemas.openxmlformats.org/officeDocument/2006/relationships/hyperlink" Target="https://www.mzcloud.org/compound/reference/789" TargetMode="External"/><Relationship Id="rId69" Type="http://schemas.openxmlformats.org/officeDocument/2006/relationships/hyperlink" Target="https://www.mzcloud.org/compound/reference/8227" TargetMode="External"/><Relationship Id="rId113" Type="http://schemas.openxmlformats.org/officeDocument/2006/relationships/hyperlink" Target="https://www.mzcloud.org/compound/reference/2744" TargetMode="External"/><Relationship Id="rId134" Type="http://schemas.openxmlformats.org/officeDocument/2006/relationships/hyperlink" Target="https://www.mzcloud.org/compound/reference/7825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4B9FF-0109-4151-A63C-3739B0980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37</Words>
  <Characters>24156</Characters>
  <Application>Microsoft Office Word</Application>
  <DocSecurity>0</DocSecurity>
  <Lines>201</Lines>
  <Paragraphs>5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ashitani Atsushi</dc:creator>
  <cp:keywords/>
  <dc:description/>
  <cp:lastModifiedBy>Atsushi Higashitani</cp:lastModifiedBy>
  <cp:revision>2</cp:revision>
  <dcterms:created xsi:type="dcterms:W3CDTF">2024-03-03T16:16:00Z</dcterms:created>
  <dcterms:modified xsi:type="dcterms:W3CDTF">2024-03-03T16:16:00Z</dcterms:modified>
</cp:coreProperties>
</file>